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15" w:type="dxa"/>
        <w:jc w:val="center"/>
        <w:tblLayout w:type="fixed"/>
        <w:tblLook w:val="04A0"/>
      </w:tblPr>
      <w:tblGrid>
        <w:gridCol w:w="566"/>
        <w:gridCol w:w="1434"/>
        <w:gridCol w:w="5670"/>
        <w:gridCol w:w="1417"/>
        <w:gridCol w:w="1228"/>
      </w:tblGrid>
      <w:tr w:rsidR="00A07403" w:rsidRPr="00373156" w:rsidTr="00642C84">
        <w:trPr>
          <w:trHeight w:val="255"/>
          <w:jc w:val="center"/>
        </w:trPr>
        <w:tc>
          <w:tcPr>
            <w:tcW w:w="103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403" w:rsidRPr="00373156" w:rsidRDefault="007B0CB7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4"/>
                <w:szCs w:val="24"/>
              </w:rPr>
              <w:t xml:space="preserve">Supplementary </w:t>
            </w:r>
            <w:r w:rsidRPr="00E54FBA">
              <w:rPr>
                <w:rFonts w:ascii="Times New Roman" w:eastAsia="MinionPro-Regular" w:hAnsi="Times New Roman" w:cs="Times New Roman" w:hint="eastAsia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4"/>
                <w:szCs w:val="24"/>
              </w:rPr>
              <w:t>1</w:t>
            </w:r>
            <w:r w:rsidR="00A07403"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Changes in levels of plasma proteins after acute exposure to high altitude </w:t>
            </w:r>
          </w:p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ind w:rightChars="237" w:right="498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otein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ind w:leftChars="-408" w:left="-857" w:firstLineChars="426" w:firstLine="855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MS-HA/ AMS-B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MS+HA/ AMS+BL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DA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ylacetami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acety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S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ph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noadipic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mialdehy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ynth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8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BA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-aminobutyrat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no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4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AA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etyl-Coenzyme 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yl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(mitochondrial 3-oxoacyl-Coenzyme 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io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 , nuclear gene encoding mitochondrial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8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AD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ong-chain specific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yl-Co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7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AD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dium-chain-specific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yl-Co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CADS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hort-chai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yl-Co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L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CLY variant protei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4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oni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6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COT13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y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coenzyme 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ioest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3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9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P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rtr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resistant acid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a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ype 5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0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CTN4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pha-actinin-4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4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CTR3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related protein 3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3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AMTS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sintegr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metalloproteinase with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rombospond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otifs 13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7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F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fam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2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MA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mat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2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HC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enosylhomocyste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1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IFM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 of Apoptosis-inducing factor 1, mitochondrial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1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K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enyl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A_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6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KR1A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cohol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NADP(+)]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1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KR1C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do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eto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duc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amily 1 member C1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4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BU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rum album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53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DH1B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dehy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X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DH6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thylmalonate-semialdehy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ylating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]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6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DH7A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ph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noadipic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mialdehy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DH8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dehy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amily 8 member A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DOA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ructose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isphosph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do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4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26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YREF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HO complex subunit 4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2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4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MBP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otein AMBP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33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Y2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pha-amylase 2B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6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NXA5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nnex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NXA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nnex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P1B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 of AP-1 complex subunit beta-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98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P2A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 of AP-2 complex subunit alpha-2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PC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rum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yloid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-component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6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09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POA5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polip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-V variant 3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8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PO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polip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2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F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P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sylatio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actor 3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RHGAP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h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P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activating protein 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0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L1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P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sylatio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actor-like protein 1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2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RPC2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related protein 2/3 complex subunit 2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62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96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SL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gininosuccin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y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2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1</w:t>
            </w:r>
          </w:p>
        </w:tc>
      </w:tr>
      <w:tr w:rsidR="00A07403" w:rsidRPr="00373156" w:rsidTr="005C4496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IC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omo sapiens 5-aminoimidazole-4-carboxamid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ti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myl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/IMP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clohydro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42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TL2 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tlastin-2 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4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4</w:t>
            </w:r>
          </w:p>
        </w:tc>
      </w:tr>
      <w:tr w:rsidR="00A07403" w:rsidRPr="00373156" w:rsidTr="00642C84">
        <w:trPr>
          <w:trHeight w:val="374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P5H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ATP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ynth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d, mitochondrial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7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TP6V1B2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-type proto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P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B, brai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ragment)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4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4DPQ0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mplement C1r subcompon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7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BOX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omo sapien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utyrobeta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gamma), 2-oxoglutarat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oxy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gamm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utyrobeta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droxy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3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HM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etaine-homocyste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9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R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enzodiazepine recepto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gand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1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RP4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rain protein 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8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1Q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C1q subcomponent subunit B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1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1QB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component 1, q subcomponent binding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7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1QC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C1q subcomponent subunit C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1RL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C1r subcomponent-like protei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4B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4B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09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4B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C4B1a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2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5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C5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8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component C6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1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95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7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component 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5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8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component C8 alpha chai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48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63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8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component C8 beta chai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0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96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8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component C8 gamma chai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1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02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LM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lmodul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0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ND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ull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associated and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eddylatio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dissociated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HS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alcium-regulated heat stable protein 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2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BX3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romobox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tein homolog 3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1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DC47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Coiled-coil domain-containing protein 47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3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CT4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-complex protein 1 subunit delta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6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T6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omo sapien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aperon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ntaining TCP1, subunit 6A (zeta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3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D5L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D5 antigen-like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7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C12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ell division cycle protein 123 homolog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H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uncated E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dher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1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H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adherin-5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ENPV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entromer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tein V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FH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factor 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6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FH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factor H   CF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3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63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FHR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factor H-related protein 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5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8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7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FHR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factor H-related protein 2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2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75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F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plement facto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perd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A_c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0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DH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ol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2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G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romogran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A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4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ISD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DGSH iron-sulfur domain-containing protein 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LTA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on-brain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athr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ght chain A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UH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lustered mitochondria protein homolog (Fragment)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5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MP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artilag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ligomeric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atrix protein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MT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techo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thyl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ragment)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3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1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P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atomer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alpha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PB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atomer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beta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68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eruloplasm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rroxid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4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PB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boxypeptid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2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6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PN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boxypeptid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 catalytic chai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41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PN2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boxypeptid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 subunit 2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89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46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PNE3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pine-3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7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POX 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proporphyrinoge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III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xid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4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1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6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RP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-reactive protein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354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1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YZ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Quino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xidoreduc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1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SDE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ld shock domain containing E1, RNA-binding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A_d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ST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sta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C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4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YCS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ytochrome c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7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YP4A1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ytochrome P450 4A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YP4Z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ytochrome P450 4Z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8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AK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AD-AMP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y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clizing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8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CTN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ynac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2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DAH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(G),N(G)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methylargin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methylaminohydro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5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DOST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olichyl-diphosphooligosacchari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-protei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osyl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8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D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DX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TP-dependent RN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lic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DX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1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DX18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utative uncharacterized protein DDX18 (Fragment)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35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7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DX5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obable ATP-dependent RN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lic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DX5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7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0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HRS4L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utativ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duc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DR family member 4-like 2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5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KFZp686G1119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utative uncharacterized protein DKFZp686G11190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9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9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LS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LST protei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23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NAJC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naJ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omolog subfamily C member 3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PP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peptidy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eptidase 4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PY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hydropyrimid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NADP(+)]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SG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esmoglein-2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CHDC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thylmalonyl-Co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carboxy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6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CHS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oyl-Co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dra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CM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uncated extracellular matrix protein 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83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EF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longation factor 2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1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IF3A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ukaryotic translation initiation factor 3 subunit A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IF3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ukaryotic translation initiation factor 3 subunit B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0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IF4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ukaryotic translation initiation factor 4A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1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LAVL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LAV-like protein 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3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O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Bet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o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PFP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aperon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0-related protei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9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S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rmylglutathio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dro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TF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lectron transfe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alpha, mitochondrial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0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TFDH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lectron transfe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protein-ubiquino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xidoreduc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0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10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agulation factor X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4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1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9p22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agulation factor IX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04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66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AS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atty acid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ynth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0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BLN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 of Fibulin-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78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B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ructose-1,6-bisphosphatase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0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ES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yrosine-protei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es/Fps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KBP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ptidyl-proly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tran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m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KBP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7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LNB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lam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B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7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3BP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3BP protei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6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9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LM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do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-epimerase (Fragment)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6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9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itamin D-binding protei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9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L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utamate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ste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g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elta4 alternative splicing variant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8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IG18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spart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no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19</w:t>
            </w:r>
          </w:p>
        </w:tc>
      </w:tr>
      <w:tr w:rsidR="00A07403" w:rsidRPr="00373156" w:rsidTr="005C4496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3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K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of Glycerol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11</w:t>
            </w:r>
          </w:p>
        </w:tc>
      </w:tr>
      <w:tr w:rsidR="00A07403" w:rsidRPr="00373156" w:rsidTr="005C4496">
        <w:trPr>
          <w:trHeight w:val="255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4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O1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actoylglutathio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y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2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44</w:t>
            </w:r>
          </w:p>
        </w:tc>
      </w:tr>
      <w:tr w:rsidR="00A07403" w:rsidRPr="00373156" w:rsidTr="005C4496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5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LRX3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lutaredoxin-3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6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3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NB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uanine nucleotide-binding protein G(I)/G(S)/G(T) subunit beta-2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2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PD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lycerol-3-phosphat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PLD1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atidylinosito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a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specific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olip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0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PT2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an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no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3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0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VINP1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nterferon-induced very larg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P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11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ACL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-hydroxyacyl-Co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y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8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AGH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droxyacylglutathio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dro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stid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mmoni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y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8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B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emoglobin alpha 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4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BB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emoglobin subunit beta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0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DLB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igh density lipoprotein binding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GFA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patocy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rowth factor activator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IBADH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-hydroxyisobutyrat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6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ST1H1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omo sapien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sto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, H1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66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MGB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igh mobility group protein B1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2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MGCS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droxymethylglutaryl-Co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ynth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NRNPA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0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NRNPD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0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36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16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NRNPH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eterogeneous nuclea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4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NRPA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eterogeneous nuclea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/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6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P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aptoglob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related protei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9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PX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mopex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8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D11B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rticosteroid 11-beta-dehydrogenas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zy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4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D17B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stradio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7-beta-dehydrogenase 1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5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D17B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droxysteroid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7-beta)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6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SP90A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Heat shock protein HSP 90-alpha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38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SPA5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8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D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lucose-regulated protei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6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ARS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leuc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g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75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DH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citr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NADP]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6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DH2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citr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NADP]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DH3A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citr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NAD] subunit alpha, mitochondrial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1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7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DH3B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citr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NAD] subunit beta, mitochondrial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4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GJ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mmunoglobulin J chai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238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NHB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FLJ95746, highly similar to Homo sapien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nhib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, beta C (INHBC), mRNA   PE=2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1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TGB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ntegr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eta-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4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TIH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Inter-alph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yps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hibitor heavy chain H3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3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VD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valery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enzyme 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A_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8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U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Junctio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lakoglob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7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HK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etohexok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6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KLKB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lasm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allikr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eavy chai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4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NG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ininoge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A_b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00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KPNA3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mpor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alpha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3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PNB1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aryopher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mpor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beta 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4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RT10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Keratin, type I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toskeleta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0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0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3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0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KRT2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Keratin, type II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toskeleta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epidermal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83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AP3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toso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nopeptid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GALS8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lec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ragment)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8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2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3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MA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 of LIM domain and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binding protein 1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4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5C4496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4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MAN1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c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annose-binding, 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05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UM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umica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85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79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6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SP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nna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binding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c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erine protease 1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S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nna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binding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c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erine protease 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1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DH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58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MP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72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D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ype IV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lla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S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SN protein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5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THFD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-1-tetrahydrofolat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ynth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toplasmic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6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YO1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nconventional myosin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b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3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ACA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ascent polypeptide-associated complex subunit alpha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DUFA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ADH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biquino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] 1 alph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bcomplex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4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6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DUFAB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y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rrier protein, mitochondrial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6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2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DUFS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NADH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biquino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xidoreduc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75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D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DUFV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DUFV2 protei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1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IPSNA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ipsnap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omolog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3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IT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meg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d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IT2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9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ME1-NME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ucleosid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phosph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1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MO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odal modulator 3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9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O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on-POU domain containing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ctamer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bind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8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UCB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ucleobind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UDT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udix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ucleosid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phosph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inked moiety X)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ypemotif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2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A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ut at first protein homolog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5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AT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rnith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no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1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GDH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-oxoglutarat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P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ynam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like 120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D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tein, mitochondrial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7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A2G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A2G4 protei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1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ACSIN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 and casei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strate in neurons 3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A_b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38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AH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omo sapiens phenylalanin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droxy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PA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3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CB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oly(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C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-binding protein 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CN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oliferating cell nuclear antige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4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DH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yruv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1 component subunit alpha, somatic form, mitochond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DIA4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in disulfide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m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4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DLIM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DZ and LIM domain protein 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8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F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latelet factor 4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3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GAM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oglycer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(Brain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GK1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oglycer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42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GLYRP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ptidoglyca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cognition protein L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GRMC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mbrane-associated progesterone receptor component 1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66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0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LS3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lastin-3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7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ON3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rum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araoxo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acto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2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DX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roxiredox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3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1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DX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eroxiredoxin-6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8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SMA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ong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a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alpha type-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0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SMA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a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alpha type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1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SMA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a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alpha type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0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SMA7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a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alpha type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9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SMC3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6S protease regulatory subunit 6A   GN=PSMC3 PE=4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2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SMC4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26S protease regulatory subunit 6B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SMC5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S protease regulatory subunit 8 (Fragment)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3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SMD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a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cropa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 26S subunit, non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P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1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79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6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SMD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26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a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on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P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gulatory subunit 12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9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SMD7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a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cropa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 26S subunit, non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P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7 (Mov34 homolog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2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46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Q86TT1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ull-length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lone CS0DD006YL02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euroblastom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Homo sapiens (human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72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1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QDPR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hydropterid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duc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6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6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AB11A 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related protein Rab-11A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B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related protein Rab-14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7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B1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related protein Rab-1A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AB2A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related protein Rab-2A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ichu404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aichu404X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3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TP-binding nuclear protein Ra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BM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NA-binding motif protein, X chromosome, N-terminally processed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3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BP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lasma retinol-binding protein(1-182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1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7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DX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dix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23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EL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el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58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G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gucalc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5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10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ibosomal protei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8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somal protein L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0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PL15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somal protein L15 (Fragment)   GN=RPL15 PE=3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2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18A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S ribosomal protein L18a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4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24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S ribosomal protein L24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27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S ribosomal protein L27   PE=2 SV=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9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5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S ribosomal protein L3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5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3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S ribosomal protein L30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1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3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S ribosomal protein L32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9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4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S ribosomal protein L4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7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5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ibosomal protein L5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A_b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7A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S ribosomal protein L7a (Fragment)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3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L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0S ribosomal protein L9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0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N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PN1 protei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5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S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10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0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PS14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14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6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S1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16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S1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17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78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PS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2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2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S2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23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0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S2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24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7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S2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25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1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PS2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CG1745083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S2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27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1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PS27A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ibosomal protein S27a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PS3A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3a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0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S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8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3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S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9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PS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0S ribosomal protein SA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5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A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rum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yloid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-2 protei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4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AP18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sto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acety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mplex subunit SAP18 (Fragment)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22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6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RDH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rcos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3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CP2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terol carrier protein 2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4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1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DH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uccinat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biquino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]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, mitochondrial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04</w:t>
            </w:r>
          </w:p>
        </w:tc>
      </w:tr>
      <w:tr w:rsidR="00A07403" w:rsidRPr="00373156" w:rsidTr="005C4496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DHB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uccinat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mplex subunit B (Fragment)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4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7</w:t>
            </w:r>
          </w:p>
        </w:tc>
      </w:tr>
      <w:tr w:rsidR="00A07403" w:rsidRPr="00373156" w:rsidTr="005C4496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C13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otein SEC13 homolog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8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C14L4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C14-like protein 4  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8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LENBP1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lenium-binding protein 1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7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P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len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6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07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PT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ptin-2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4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PT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ptin-7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06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RPINA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otein Z-dependent protease inhibitor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8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RPINA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omo sapiens serine (o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ste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hibitor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a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(alpha-1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ntiprote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, antitrypsin), member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0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RPINB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omo sapiens serine (o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ste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hibitor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a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 (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valbum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, member 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T translocation (myeloid leukemia-associated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4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F3B3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plicing factor 3b, subunit 3,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3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HMT1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rin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droxymethyl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1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LC25A13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Calcium-binding mitochondrial carrier protein Aralar2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2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LC25A15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omo sapiens solute carrier family 25member 15, nuclear gene encoding mitochondrial protei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61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8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LC25A3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olute carrier family 25 (mitochondrial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rier;phosph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arrier), member 3 (SLC25A3), nuclear gen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codingmitochondria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tein, transcript variant 1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1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ND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taphylococcal nuclease domain containing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6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NRNP2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5 small nuclea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00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D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lic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0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NRPD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mall nuclea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3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NRP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mall nuclea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6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NRP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mall nuclea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p|P01611|KV119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g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kappa chain V-I region Wes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p|P01613|KV12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g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kappa chain V-I region Ni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p|P01625|KV40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g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kappa chain V-IV region Le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7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6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p|P01714|LV301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g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ambda chain V-III region SH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5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6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p|P04430|KV122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g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kappa chain V-I region BAN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2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0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p|P06311|KV311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g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kappa chain V-III region IARC/BL41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65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PARC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creted protein, acidic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ste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rich (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steonec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A_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PTAN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pectr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lpha chain, non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rythrocytic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8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38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QRD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ulfid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quino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duc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RSF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rine/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gin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rich-splicing factor 1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5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SR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ignal sequence receptor, alpha (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ansloco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associated protein alpha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5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SR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ansloco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associated protein subunit gamma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T13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T13 protei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0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1A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henol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lfo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A5*5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9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TARD5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AR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related lipid transfer protein 5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5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1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T3A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olichyl-diphosphooligosacchari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-protei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osyl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STT3A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6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9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UCLA2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3646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ccinyl-Co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g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ADP-forming) beta-chain, mitochondrial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6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CLG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omo sapien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ccinate-Co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g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GDP-forming, alpha subunit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2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3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UCLG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UCLG2 protei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31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YNCRIP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YNCRIP protein (Fragment)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3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8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ALDO1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ansaldo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6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41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CEB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anscription elongation factor B polypeptide 1 (Fragment)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83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4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CP1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-complex protein 1 subunit alpha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1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FRC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ansferr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ceptor (P90, CD71)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RA_c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2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4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IMM13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itochondrial import inner membran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ansloc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Tim13  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1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3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KT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ansketo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LN1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alin-1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5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83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MPO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amina-associated polypeptide 2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lpha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9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OP1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opoisom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DNA) I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9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PM3-ROS1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yrosine-protei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ceptor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5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1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A0A5E4|A0A5E4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ncharacterized protei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56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A2N011|A2N01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h1-D-J3-regio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7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A8K2T4|A8K2T4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78207, highly similar to Human complement protein component C7 mRNA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924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0AZL7|B0AZL7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FLJ79457, highly similar to Insulin-like growth factor-binding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incomplex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 labile chai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9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2R4A2|B2R4A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ytochrome b-c1 complex subunit 7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2R920|B2R920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utathione S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26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2RCG5|B2RCG5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methylanil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nooxy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[N-oxide-forming]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M97|B3KM97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10554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NT2RP2002385, highly similar to Synaptic glycoprotein SC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48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MI9|B3KMI9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11140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PLACE1006488, highly similar to Signal recognition particle 68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D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tei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6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NX0|B3KNX0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30621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CTONG2001681, highly similar to Complement C1s subcomponent (EC 3.4.21.42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8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Q51|B3KQ5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rine/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reon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protei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a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PE=2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5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3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Q84|B3KQ84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33079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TRACH2000306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methylglyc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11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RN4|B3KRN4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proofErr w:type="gram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34625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KIDNE2015244, highly similar to Serine protease HTRA1 (EC 3.4.21.-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7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15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RV7|B3KRV7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34967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NTONG2004690, highly similar to LIPOPROTEIN LIPASE (EC 3.1.1.34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8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0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S53|B3KS53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35535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SPLEN2002419, highly similar to EGF-containing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bul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like extracellular matrix protein 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55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SG9|B3KSG9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36188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TESTI2027179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ansmembra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9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perfamily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tein member 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T93|B3KT93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37875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BRSSN2018771, highly similar to Poly(A)-binding protein 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2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TJ1|B3KTJ1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38349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FEBRA1000057, highly similar to PCTP-like protein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TN2|B3KTN2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38533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HCHON2001108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reonyl-tR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ynthe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toplasmic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4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UZ8|B3KUZ8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spart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no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7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85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WD9|B3KWD9 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42834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BRCAN2019002, highly similar to GTP:AMP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o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tochondrial (EC 2.7.4.10)   PE=2 SV=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3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35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Y43|B3KY43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46798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TRACH3031660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MP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dependent protei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ype II-beta regulatory subunit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02</w:t>
            </w:r>
          </w:p>
        </w:tc>
      </w:tr>
      <w:tr w:rsidR="00A07403" w:rsidRPr="00373156" w:rsidTr="005C4496">
        <w:trPr>
          <w:trHeight w:val="510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KY95|B3KY95 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16143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, clone BRAMY2038516, highly similar to Protein disulfide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m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6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4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84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3VL17|B3VL17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et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ob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ragment)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39</w:t>
            </w:r>
          </w:p>
        </w:tc>
      </w:tr>
      <w:tr w:rsidR="00A07403" w:rsidRPr="00373156" w:rsidTr="005C4496">
        <w:trPr>
          <w:trHeight w:val="51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DF7|B4DDF7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3296, highly similar to Serine/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reon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protein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a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A 65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D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gulatory subunit A alph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PE=2 SV=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3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1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DF8|B4DDF8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1786, highly similar to Retinal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9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E78|B4DE78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2141, highly similar to 14-3-3 protein gamma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E91|B4DE9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5534, highly similar to 4-trimethylaminobutyraldehyd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72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EA8|B4DEA8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6425, highly similar to Very-long-chain specific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yl-CoA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, mitochond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7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EN6|B4DEN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5549, highly similar to 3-ketoacyl-Co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io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roxisoma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9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F70|B4DF70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60461, highly similar to Peroxiredoxin-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7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FE6|B4DFE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9861, highly similar to ATP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ynth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amma chain, mitochondri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9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FK9|B4DFK9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7964, highly similar to Heterogeneous nuclea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~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5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FL1|B4DFL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hydrolipoy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FM1|B4DFM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3034, highly similar to AP-2 complex subunit mu-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11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GH9|B4DGH9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8772, highly similar to Fragile X mental retardation syndrome-related protein 1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92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H02|B4DH02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0510, highly similar to Heat shock 70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D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tein 4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6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H43|B4DH43 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6433, highly similar to Collagen alpha-2(IV) chain  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7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IC4|B4DIC4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2195, highly similar to LIM and SH3 domain protein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2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3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3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J30|B4DJ30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61290, highly similar to Neutral alph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ucosid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B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18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4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KS8|B4DKS8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7121, highly similar to Heterogeneous nuclea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L07|B4DL07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3353, highly similar to ATP-binding cassette sub-family D member 3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L49|B4DL49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8073, moderate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theps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 (EC 3.4.22.1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LV7|B4DLV7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60299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b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DP dissociation inhibitor beta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M22|B4DM22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3357, highly similar to 26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a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on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P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gulatory subunit 2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9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NR3|B4DNR3 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2710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bhydrol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omain-containing protein 14B  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8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P27|B4DP27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2153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ansmembra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mp24 domain-containing protein 2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PJ2|B4DPJ2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nnex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3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PQ9|B4DPQ9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8095, highly similar to Cytochrome P450 2C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RH6|B4DRH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4509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ifunctiona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nzyme subunit alpha, mitochondrial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33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RR0|B4DRR0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3910, highly similar to Keratin, type II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ytoskeleta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6A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4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15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9</w:t>
            </w:r>
            <w:r w:rsidRPr="003731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RW3|B4DRW3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7180, highly similar to TAR DNA-binding protein 43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5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09</w:t>
            </w:r>
          </w:p>
        </w:tc>
      </w:tr>
      <w:tr w:rsidR="00A07403" w:rsidRPr="00373156" w:rsidTr="005C4496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3731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T97|B4DT97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6931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roxisoma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nitin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ctanoyl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6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--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3731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TS5|B4DTS5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8882, highly similar to 26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a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on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P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gulatory subunit 1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4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3731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U07|B4DU07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y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coenzyme 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xid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1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U91|B4DU9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5368, highly similar to Epsin-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8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731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UP2|B4DUP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6155, highly similar to UTP--glucose-1-phosphat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ridylyl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0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UQ1|B4DUQ1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4552, highly similar to Heterogeneous nuclea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nucle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K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62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UV1|B4DUV1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3207, highly similar to Homo sapien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bul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(FBLN1), transcript variant C, mRNA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70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0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3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W81|B4DW81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8863, highly similar to Protein NipSnap3A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52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Z87|B4DZ87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7240, highly similar to Mitochondrial proteins import receptor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DZP5|B4DZP5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1165, highly similar to DNA damage-binding protein 1   PE=2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66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E0S6|B4E0S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5635, highly similar to pre-mRNA-splicing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actorATP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dependent RNA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lic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HX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94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7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E1D0|B4E1D0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3951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ucoki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gulatory protein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r|B4E1E3|B4E1E3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FLJ61033, highly similar to APOBEC1 complementation factor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23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9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E1Q7|B4E1Q7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7294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poami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yl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mponent of branched-chain alph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eto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mplex, mitochondrial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4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9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E2A6|B4E2A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5508, highly similar to Sad1/unc-84-like protein 2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5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4E2G8|B4E2G8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4047, highly similar to Alpha-1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ten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dher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associated protein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1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5FX47|B5FX47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-hydroxyphenylpyruvat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ioxy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4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7Z4P9|B7Z4P9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1678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related protein Rab-18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7Z4W4|B7Z4W4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0817, highly similar to UV excision repair protein RAD23 homolog B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93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7Z539|B7Z539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6954, highly similar to Inter-alph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yps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hibitor heavy chain H1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1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6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|B7Z565|B7Z</w:t>
            </w: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565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4739, highly similar to Alpha-actinin-1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96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0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417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7Z601|B7Z601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7187, highly similar to Glycerol-3-phosphate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mitochondrial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8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1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8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7Z795|B7Z795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7637, highly similar to Live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boxylest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3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9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B7Z7U6|B7Z7U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51769, highly similar to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TP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activating-like protein IQGAP2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D3JV41|D3JV4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hrombocidin-2 antimicrobial variant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E5KN59|E5KN59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ptidyl-proly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tran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m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D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3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F2YGG7|F2YGG7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pidermal growth factor receptor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7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3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3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08ES8|Q08ES8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ell growth-inhibiting protein 34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4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35</w:t>
            </w:r>
          </w:p>
        </w:tc>
      </w:tr>
      <w:tr w:rsidR="00A07403" w:rsidRPr="00373156" w:rsidTr="005C4496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4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2TU64|Q2TU64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IG48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6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5C4496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3YA63|Q3YA63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ytochrome P450 2E1 (Fragment)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5C4496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6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53FT8|Q53FT8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asom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ubunit beta type (Fragment)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8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95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53GS2|Q53GS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olute carrier family 27 (Fatty acid transporter), member 2 variant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53HU0|Q53HU0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aperon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ntaining TCP1, subunit 8 (Theta) variant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0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53HV2|Q53HV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aperon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ntaining TCP1, subunit 7 (Eta) variant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2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59E99|Q59E99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rombospond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 variant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8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59EI9|Q59EI9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P,ATP carrier protein, live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2 variant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3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5U025|Q5U025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P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sylatio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actor 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1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6ZMU0|Q6ZMU0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lt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inolevulinic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cid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ehydra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38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4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71V99|Q71V99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ptidyl-proly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trans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m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2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92799|Q92799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itochondrial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ifunctiona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tein beta subunit (Fragment)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0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22</w:t>
            </w:r>
          </w:p>
        </w:tc>
      </w:tr>
      <w:tr w:rsidR="00A07403" w:rsidRPr="00373156" w:rsidTr="00642C84">
        <w:trPr>
          <w:trHeight w:val="51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6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96K68|Q96K68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DNA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LJ14473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s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clone MAMMA1001080, highly similar to Homo sapiens SNC73 protein (SNC73) mRNA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8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4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7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9BUM6|Q9BUM6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L6A2 protein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5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|Q9H552|Q9</w:t>
            </w: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H55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Uncharacterized protei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44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4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9NPP6|Q9NPP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mmunoglobulin heavy chain variant (Fragment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8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5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Q9UL92|Q9UL9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yosin-reactive immunoglobulin heavy chain variable regio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|S6AWE6|S6AWE6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gG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 chai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2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RA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umor rejection antigen (Gp96) 1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1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TC38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etratricopeptid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repeat protein 38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71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4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PA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pha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ocopherol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ransfer protein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UBA4A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ubul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lpha-4A chain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4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6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UBB 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ubul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eta chain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67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6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UBB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ubul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eta-1 chain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2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8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UBB2C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ubul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beta 2C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5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XN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ioredox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8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1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0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BA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biqui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like modifier-activating enzyme 1 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5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1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BE2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biqui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conjugating enzyme E2 N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6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GDH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DP-glucose 6-dehydrogenase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GT2B4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DP-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ucuronosyltransfer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B4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QCRC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ytochrome b-c1 complex subunit 2, mitochondrial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87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ROC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orm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of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Urocanat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ydrat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97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&lt;kappa&gt;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heumatoid factor C6 light chai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25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2-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2-7 protein (Fragment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7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0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AP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esicle-associated membrane protein-associated protein B/C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9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ASP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asodilator-stimulated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oprote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3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122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AX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entral anterior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omeobox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1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42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CP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ransitional endoplasmic reticulum </w:t>
            </w: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Pase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6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DAC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oltage-dependent anion-selective channel protein 3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19</w:t>
            </w:r>
          </w:p>
        </w:tc>
      </w:tr>
      <w:tr w:rsidR="00A07403" w:rsidRPr="00373156" w:rsidTr="00642C84">
        <w:trPr>
          <w:trHeight w:val="27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IM 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imentin</w:t>
            </w:r>
            <w:proofErr w:type="spellEnd"/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2</w:t>
            </w: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A07403" w:rsidRPr="00373156" w:rsidTr="00642C84">
        <w:trPr>
          <w:trHeight w:val="255"/>
          <w:jc w:val="center"/>
        </w:trPr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6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WHAZ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403" w:rsidRPr="00373156" w:rsidRDefault="00A07403" w:rsidP="00642C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4-3-3 protein zeta/delta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4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7F7F"/>
            <w:vAlign w:val="center"/>
          </w:tcPr>
          <w:p w:rsidR="00A07403" w:rsidRPr="00373156" w:rsidRDefault="00A07403" w:rsidP="00642C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31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68</w:t>
            </w:r>
          </w:p>
        </w:tc>
      </w:tr>
    </w:tbl>
    <w:p w:rsidR="007E5B3D" w:rsidRDefault="007E5B3D"/>
    <w:sectPr w:rsidR="007E5B3D" w:rsidSect="007E5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Pro-Regular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7403"/>
    <w:rsid w:val="00000A6F"/>
    <w:rsid w:val="00001A09"/>
    <w:rsid w:val="00003F7A"/>
    <w:rsid w:val="00010F2D"/>
    <w:rsid w:val="00012C38"/>
    <w:rsid w:val="0001648D"/>
    <w:rsid w:val="00016607"/>
    <w:rsid w:val="000171EB"/>
    <w:rsid w:val="00021582"/>
    <w:rsid w:val="00022200"/>
    <w:rsid w:val="00026B74"/>
    <w:rsid w:val="0002732D"/>
    <w:rsid w:val="00027B16"/>
    <w:rsid w:val="000314FA"/>
    <w:rsid w:val="00034214"/>
    <w:rsid w:val="00035203"/>
    <w:rsid w:val="00037C3E"/>
    <w:rsid w:val="0004067B"/>
    <w:rsid w:val="00040974"/>
    <w:rsid w:val="00041187"/>
    <w:rsid w:val="000419D0"/>
    <w:rsid w:val="0004343A"/>
    <w:rsid w:val="00045B00"/>
    <w:rsid w:val="00075175"/>
    <w:rsid w:val="0008268B"/>
    <w:rsid w:val="000843E0"/>
    <w:rsid w:val="00086999"/>
    <w:rsid w:val="0009623B"/>
    <w:rsid w:val="000A0086"/>
    <w:rsid w:val="000A1A13"/>
    <w:rsid w:val="000A397F"/>
    <w:rsid w:val="000A4215"/>
    <w:rsid w:val="000A4E45"/>
    <w:rsid w:val="000A6EFC"/>
    <w:rsid w:val="000A753A"/>
    <w:rsid w:val="000A7B8F"/>
    <w:rsid w:val="000B0BBE"/>
    <w:rsid w:val="000B25AD"/>
    <w:rsid w:val="000B3DEE"/>
    <w:rsid w:val="000B3F42"/>
    <w:rsid w:val="000C03C7"/>
    <w:rsid w:val="000C0489"/>
    <w:rsid w:val="000C5803"/>
    <w:rsid w:val="000D12BD"/>
    <w:rsid w:val="000D6A34"/>
    <w:rsid w:val="000E2F57"/>
    <w:rsid w:val="000E3E87"/>
    <w:rsid w:val="000E409A"/>
    <w:rsid w:val="000F0E1D"/>
    <w:rsid w:val="000F5845"/>
    <w:rsid w:val="000F764E"/>
    <w:rsid w:val="0010019D"/>
    <w:rsid w:val="00101A18"/>
    <w:rsid w:val="001123BA"/>
    <w:rsid w:val="0011245D"/>
    <w:rsid w:val="00112E9D"/>
    <w:rsid w:val="001150EF"/>
    <w:rsid w:val="00121029"/>
    <w:rsid w:val="00123CB5"/>
    <w:rsid w:val="0012708C"/>
    <w:rsid w:val="001307FE"/>
    <w:rsid w:val="001311E0"/>
    <w:rsid w:val="00131A2E"/>
    <w:rsid w:val="00131B3D"/>
    <w:rsid w:val="00132707"/>
    <w:rsid w:val="0013293C"/>
    <w:rsid w:val="00135035"/>
    <w:rsid w:val="001409B5"/>
    <w:rsid w:val="00140B3C"/>
    <w:rsid w:val="0014213D"/>
    <w:rsid w:val="00145089"/>
    <w:rsid w:val="00146207"/>
    <w:rsid w:val="00151D14"/>
    <w:rsid w:val="00152281"/>
    <w:rsid w:val="0015297B"/>
    <w:rsid w:val="0015359E"/>
    <w:rsid w:val="001555EB"/>
    <w:rsid w:val="00162FA3"/>
    <w:rsid w:val="001662EE"/>
    <w:rsid w:val="00166EC6"/>
    <w:rsid w:val="00166F99"/>
    <w:rsid w:val="00170388"/>
    <w:rsid w:val="00173E49"/>
    <w:rsid w:val="001740AE"/>
    <w:rsid w:val="00174D60"/>
    <w:rsid w:val="00175B3A"/>
    <w:rsid w:val="00177C5C"/>
    <w:rsid w:val="001806EA"/>
    <w:rsid w:val="00183516"/>
    <w:rsid w:val="001854FD"/>
    <w:rsid w:val="00187706"/>
    <w:rsid w:val="0019078C"/>
    <w:rsid w:val="00190B11"/>
    <w:rsid w:val="00193FD3"/>
    <w:rsid w:val="0019482B"/>
    <w:rsid w:val="001A0649"/>
    <w:rsid w:val="001A11C4"/>
    <w:rsid w:val="001A2413"/>
    <w:rsid w:val="001B4193"/>
    <w:rsid w:val="001C0BA3"/>
    <w:rsid w:val="001C21EC"/>
    <w:rsid w:val="001C57F2"/>
    <w:rsid w:val="001D369D"/>
    <w:rsid w:val="001D3B63"/>
    <w:rsid w:val="001D6A4A"/>
    <w:rsid w:val="001D7E7D"/>
    <w:rsid w:val="001E62B9"/>
    <w:rsid w:val="001E62E6"/>
    <w:rsid w:val="001E7289"/>
    <w:rsid w:val="001F37E8"/>
    <w:rsid w:val="001F4B34"/>
    <w:rsid w:val="001F556D"/>
    <w:rsid w:val="001F5D93"/>
    <w:rsid w:val="001F704A"/>
    <w:rsid w:val="00200D61"/>
    <w:rsid w:val="00203A53"/>
    <w:rsid w:val="00207DD2"/>
    <w:rsid w:val="00207F24"/>
    <w:rsid w:val="00207FF6"/>
    <w:rsid w:val="00210534"/>
    <w:rsid w:val="00211010"/>
    <w:rsid w:val="002132A4"/>
    <w:rsid w:val="002146D1"/>
    <w:rsid w:val="0021482D"/>
    <w:rsid w:val="00221A03"/>
    <w:rsid w:val="00221F90"/>
    <w:rsid w:val="00223A55"/>
    <w:rsid w:val="00226412"/>
    <w:rsid w:val="00226E70"/>
    <w:rsid w:val="002272F4"/>
    <w:rsid w:val="0023035D"/>
    <w:rsid w:val="00230C49"/>
    <w:rsid w:val="002313CD"/>
    <w:rsid w:val="00231926"/>
    <w:rsid w:val="00236ABB"/>
    <w:rsid w:val="002412D4"/>
    <w:rsid w:val="0024281D"/>
    <w:rsid w:val="00242B8A"/>
    <w:rsid w:val="00242F64"/>
    <w:rsid w:val="002471D1"/>
    <w:rsid w:val="00250E1D"/>
    <w:rsid w:val="00251A66"/>
    <w:rsid w:val="00251D1F"/>
    <w:rsid w:val="00251D2C"/>
    <w:rsid w:val="002564C2"/>
    <w:rsid w:val="00264C9D"/>
    <w:rsid w:val="00266B54"/>
    <w:rsid w:val="00272278"/>
    <w:rsid w:val="00272ACF"/>
    <w:rsid w:val="00275F75"/>
    <w:rsid w:val="00275FD2"/>
    <w:rsid w:val="00280174"/>
    <w:rsid w:val="00280772"/>
    <w:rsid w:val="002840EE"/>
    <w:rsid w:val="00285C3A"/>
    <w:rsid w:val="00290A06"/>
    <w:rsid w:val="00297BC5"/>
    <w:rsid w:val="002A18A9"/>
    <w:rsid w:val="002A28DB"/>
    <w:rsid w:val="002A45EF"/>
    <w:rsid w:val="002B09D0"/>
    <w:rsid w:val="002B1C27"/>
    <w:rsid w:val="002B6184"/>
    <w:rsid w:val="002B7EC0"/>
    <w:rsid w:val="002C0445"/>
    <w:rsid w:val="002C6B45"/>
    <w:rsid w:val="002D288B"/>
    <w:rsid w:val="002D4229"/>
    <w:rsid w:val="002D6462"/>
    <w:rsid w:val="002D7526"/>
    <w:rsid w:val="002E3588"/>
    <w:rsid w:val="002E7811"/>
    <w:rsid w:val="002F00FC"/>
    <w:rsid w:val="002F1BF7"/>
    <w:rsid w:val="002F2D8C"/>
    <w:rsid w:val="002F392D"/>
    <w:rsid w:val="002F4388"/>
    <w:rsid w:val="002F5057"/>
    <w:rsid w:val="002F6C4D"/>
    <w:rsid w:val="002F6C8C"/>
    <w:rsid w:val="002F6F31"/>
    <w:rsid w:val="002F768F"/>
    <w:rsid w:val="00301158"/>
    <w:rsid w:val="00301968"/>
    <w:rsid w:val="00304736"/>
    <w:rsid w:val="00305008"/>
    <w:rsid w:val="00306CD9"/>
    <w:rsid w:val="00312E1B"/>
    <w:rsid w:val="003134F8"/>
    <w:rsid w:val="00317BE9"/>
    <w:rsid w:val="003221A2"/>
    <w:rsid w:val="00322C18"/>
    <w:rsid w:val="003239A9"/>
    <w:rsid w:val="00324FDB"/>
    <w:rsid w:val="00333A54"/>
    <w:rsid w:val="00337D5E"/>
    <w:rsid w:val="00341CA3"/>
    <w:rsid w:val="00341D54"/>
    <w:rsid w:val="00343704"/>
    <w:rsid w:val="00343C74"/>
    <w:rsid w:val="00344900"/>
    <w:rsid w:val="003460D9"/>
    <w:rsid w:val="003510BA"/>
    <w:rsid w:val="003525CF"/>
    <w:rsid w:val="00352C07"/>
    <w:rsid w:val="00353748"/>
    <w:rsid w:val="00356977"/>
    <w:rsid w:val="00356F9F"/>
    <w:rsid w:val="00365112"/>
    <w:rsid w:val="0036579D"/>
    <w:rsid w:val="00366BF0"/>
    <w:rsid w:val="0037364A"/>
    <w:rsid w:val="003739DE"/>
    <w:rsid w:val="003750AA"/>
    <w:rsid w:val="00376423"/>
    <w:rsid w:val="00376DC4"/>
    <w:rsid w:val="003823CE"/>
    <w:rsid w:val="00382D89"/>
    <w:rsid w:val="0038309F"/>
    <w:rsid w:val="00384446"/>
    <w:rsid w:val="0039150B"/>
    <w:rsid w:val="00392356"/>
    <w:rsid w:val="0039432C"/>
    <w:rsid w:val="00396D9E"/>
    <w:rsid w:val="00397976"/>
    <w:rsid w:val="003A2912"/>
    <w:rsid w:val="003A622B"/>
    <w:rsid w:val="003A6AED"/>
    <w:rsid w:val="003A70B2"/>
    <w:rsid w:val="003C047D"/>
    <w:rsid w:val="003C0C92"/>
    <w:rsid w:val="003C1005"/>
    <w:rsid w:val="003C2607"/>
    <w:rsid w:val="003C4607"/>
    <w:rsid w:val="003D2A7A"/>
    <w:rsid w:val="003D76A0"/>
    <w:rsid w:val="003E03B2"/>
    <w:rsid w:val="003E08AC"/>
    <w:rsid w:val="003E39B3"/>
    <w:rsid w:val="003E4222"/>
    <w:rsid w:val="003E488D"/>
    <w:rsid w:val="003E68AD"/>
    <w:rsid w:val="003E6CAD"/>
    <w:rsid w:val="003F051D"/>
    <w:rsid w:val="003F227E"/>
    <w:rsid w:val="003F28E4"/>
    <w:rsid w:val="003F4016"/>
    <w:rsid w:val="003F4348"/>
    <w:rsid w:val="003F505A"/>
    <w:rsid w:val="003F50B5"/>
    <w:rsid w:val="003F5EA0"/>
    <w:rsid w:val="003F7163"/>
    <w:rsid w:val="003F77FE"/>
    <w:rsid w:val="00400397"/>
    <w:rsid w:val="00400CE3"/>
    <w:rsid w:val="00402C29"/>
    <w:rsid w:val="004042A2"/>
    <w:rsid w:val="0040667B"/>
    <w:rsid w:val="00413D95"/>
    <w:rsid w:val="0042071C"/>
    <w:rsid w:val="0042120D"/>
    <w:rsid w:val="00423FC5"/>
    <w:rsid w:val="00424EB6"/>
    <w:rsid w:val="004252C5"/>
    <w:rsid w:val="00425547"/>
    <w:rsid w:val="00425AF9"/>
    <w:rsid w:val="004279A6"/>
    <w:rsid w:val="00432CC7"/>
    <w:rsid w:val="0043407D"/>
    <w:rsid w:val="00446A96"/>
    <w:rsid w:val="004471EF"/>
    <w:rsid w:val="00450677"/>
    <w:rsid w:val="004524E3"/>
    <w:rsid w:val="004542A9"/>
    <w:rsid w:val="00454E28"/>
    <w:rsid w:val="004559F0"/>
    <w:rsid w:val="00457ED4"/>
    <w:rsid w:val="00462234"/>
    <w:rsid w:val="00466D49"/>
    <w:rsid w:val="00467A3F"/>
    <w:rsid w:val="00472189"/>
    <w:rsid w:val="00475845"/>
    <w:rsid w:val="00476C38"/>
    <w:rsid w:val="00476C5E"/>
    <w:rsid w:val="0048267A"/>
    <w:rsid w:val="004839E7"/>
    <w:rsid w:val="00487C84"/>
    <w:rsid w:val="004922CE"/>
    <w:rsid w:val="0049298B"/>
    <w:rsid w:val="00496162"/>
    <w:rsid w:val="004A243A"/>
    <w:rsid w:val="004A3E12"/>
    <w:rsid w:val="004A5BA9"/>
    <w:rsid w:val="004A6434"/>
    <w:rsid w:val="004B1ED1"/>
    <w:rsid w:val="004B5044"/>
    <w:rsid w:val="004B5C14"/>
    <w:rsid w:val="004B6681"/>
    <w:rsid w:val="004B7803"/>
    <w:rsid w:val="004C09A2"/>
    <w:rsid w:val="004C0F13"/>
    <w:rsid w:val="004C20AB"/>
    <w:rsid w:val="004C4491"/>
    <w:rsid w:val="004C5D88"/>
    <w:rsid w:val="004C63B3"/>
    <w:rsid w:val="004C68CE"/>
    <w:rsid w:val="004D0007"/>
    <w:rsid w:val="004D008C"/>
    <w:rsid w:val="004D291E"/>
    <w:rsid w:val="004D2EF7"/>
    <w:rsid w:val="004D318D"/>
    <w:rsid w:val="004D5BCD"/>
    <w:rsid w:val="004F2645"/>
    <w:rsid w:val="004F3BA4"/>
    <w:rsid w:val="004F7A45"/>
    <w:rsid w:val="00504F32"/>
    <w:rsid w:val="005074B1"/>
    <w:rsid w:val="00510146"/>
    <w:rsid w:val="00512B41"/>
    <w:rsid w:val="00513506"/>
    <w:rsid w:val="005142A3"/>
    <w:rsid w:val="00514566"/>
    <w:rsid w:val="00516667"/>
    <w:rsid w:val="00517230"/>
    <w:rsid w:val="00522099"/>
    <w:rsid w:val="00523D58"/>
    <w:rsid w:val="00525ED2"/>
    <w:rsid w:val="005276F6"/>
    <w:rsid w:val="00530466"/>
    <w:rsid w:val="00530570"/>
    <w:rsid w:val="005316CA"/>
    <w:rsid w:val="00533E66"/>
    <w:rsid w:val="00535832"/>
    <w:rsid w:val="0053639C"/>
    <w:rsid w:val="005423EB"/>
    <w:rsid w:val="00543EBC"/>
    <w:rsid w:val="0055073F"/>
    <w:rsid w:val="0055101E"/>
    <w:rsid w:val="00551D39"/>
    <w:rsid w:val="005526BE"/>
    <w:rsid w:val="00566E69"/>
    <w:rsid w:val="00567D82"/>
    <w:rsid w:val="00575D67"/>
    <w:rsid w:val="0057691E"/>
    <w:rsid w:val="00576A9C"/>
    <w:rsid w:val="00580758"/>
    <w:rsid w:val="0058128E"/>
    <w:rsid w:val="00582F32"/>
    <w:rsid w:val="00582FB0"/>
    <w:rsid w:val="00584151"/>
    <w:rsid w:val="00584C52"/>
    <w:rsid w:val="00591FC7"/>
    <w:rsid w:val="0059249E"/>
    <w:rsid w:val="00593DC5"/>
    <w:rsid w:val="00594243"/>
    <w:rsid w:val="00595A8C"/>
    <w:rsid w:val="00596EC9"/>
    <w:rsid w:val="0059700D"/>
    <w:rsid w:val="005A54BE"/>
    <w:rsid w:val="005A7911"/>
    <w:rsid w:val="005B1A29"/>
    <w:rsid w:val="005B3192"/>
    <w:rsid w:val="005B6181"/>
    <w:rsid w:val="005C0623"/>
    <w:rsid w:val="005C27F8"/>
    <w:rsid w:val="005C4496"/>
    <w:rsid w:val="005C761F"/>
    <w:rsid w:val="005C77EE"/>
    <w:rsid w:val="005D0EBF"/>
    <w:rsid w:val="005D18B0"/>
    <w:rsid w:val="005D2272"/>
    <w:rsid w:val="005D4DA7"/>
    <w:rsid w:val="005D59A7"/>
    <w:rsid w:val="005D78B3"/>
    <w:rsid w:val="005E5A52"/>
    <w:rsid w:val="005E5D57"/>
    <w:rsid w:val="005E674F"/>
    <w:rsid w:val="005E6BED"/>
    <w:rsid w:val="005E7D59"/>
    <w:rsid w:val="005F1402"/>
    <w:rsid w:val="005F3072"/>
    <w:rsid w:val="005F3844"/>
    <w:rsid w:val="005F72FE"/>
    <w:rsid w:val="00601013"/>
    <w:rsid w:val="00606D39"/>
    <w:rsid w:val="00610118"/>
    <w:rsid w:val="0061027E"/>
    <w:rsid w:val="00610AE6"/>
    <w:rsid w:val="006135BB"/>
    <w:rsid w:val="00613FE9"/>
    <w:rsid w:val="00614C0C"/>
    <w:rsid w:val="00614E7C"/>
    <w:rsid w:val="006150C9"/>
    <w:rsid w:val="00616592"/>
    <w:rsid w:val="00617F02"/>
    <w:rsid w:val="0062397C"/>
    <w:rsid w:val="00626135"/>
    <w:rsid w:val="00627310"/>
    <w:rsid w:val="00631850"/>
    <w:rsid w:val="006328EF"/>
    <w:rsid w:val="006337D0"/>
    <w:rsid w:val="0063502B"/>
    <w:rsid w:val="00635D3E"/>
    <w:rsid w:val="0064234C"/>
    <w:rsid w:val="006478B8"/>
    <w:rsid w:val="00656734"/>
    <w:rsid w:val="006627A7"/>
    <w:rsid w:val="00662AF7"/>
    <w:rsid w:val="0066305D"/>
    <w:rsid w:val="00664498"/>
    <w:rsid w:val="00666DE6"/>
    <w:rsid w:val="0066799B"/>
    <w:rsid w:val="00667F92"/>
    <w:rsid w:val="006726AF"/>
    <w:rsid w:val="00675B47"/>
    <w:rsid w:val="0067606A"/>
    <w:rsid w:val="00680F69"/>
    <w:rsid w:val="0068291C"/>
    <w:rsid w:val="00686B0D"/>
    <w:rsid w:val="00686B6D"/>
    <w:rsid w:val="0069337B"/>
    <w:rsid w:val="006936DA"/>
    <w:rsid w:val="00693DA7"/>
    <w:rsid w:val="00694861"/>
    <w:rsid w:val="006A1A2F"/>
    <w:rsid w:val="006A20A6"/>
    <w:rsid w:val="006A32F7"/>
    <w:rsid w:val="006A3D59"/>
    <w:rsid w:val="006A447B"/>
    <w:rsid w:val="006A5D2C"/>
    <w:rsid w:val="006B3690"/>
    <w:rsid w:val="006B4A97"/>
    <w:rsid w:val="006C365A"/>
    <w:rsid w:val="006C438F"/>
    <w:rsid w:val="006C4A0D"/>
    <w:rsid w:val="006C74B3"/>
    <w:rsid w:val="006D09CE"/>
    <w:rsid w:val="006D4019"/>
    <w:rsid w:val="006D4ECF"/>
    <w:rsid w:val="006D774D"/>
    <w:rsid w:val="006E03F9"/>
    <w:rsid w:val="006E0CD6"/>
    <w:rsid w:val="006E1110"/>
    <w:rsid w:val="006E2E9E"/>
    <w:rsid w:val="006E40E9"/>
    <w:rsid w:val="006E6EA4"/>
    <w:rsid w:val="006E73B1"/>
    <w:rsid w:val="006E778A"/>
    <w:rsid w:val="006F1732"/>
    <w:rsid w:val="006F19D9"/>
    <w:rsid w:val="006F1F12"/>
    <w:rsid w:val="006F46F4"/>
    <w:rsid w:val="006F6714"/>
    <w:rsid w:val="006F6AB6"/>
    <w:rsid w:val="007011B5"/>
    <w:rsid w:val="007055D4"/>
    <w:rsid w:val="0070749F"/>
    <w:rsid w:val="007152EB"/>
    <w:rsid w:val="00716FB8"/>
    <w:rsid w:val="007204E3"/>
    <w:rsid w:val="00724819"/>
    <w:rsid w:val="00725C01"/>
    <w:rsid w:val="00726905"/>
    <w:rsid w:val="00731FB9"/>
    <w:rsid w:val="00736969"/>
    <w:rsid w:val="00737D3D"/>
    <w:rsid w:val="00740BA6"/>
    <w:rsid w:val="00740C45"/>
    <w:rsid w:val="00740D8E"/>
    <w:rsid w:val="00743DF1"/>
    <w:rsid w:val="0074535A"/>
    <w:rsid w:val="00745B73"/>
    <w:rsid w:val="00745CE5"/>
    <w:rsid w:val="00746266"/>
    <w:rsid w:val="00747163"/>
    <w:rsid w:val="00752A23"/>
    <w:rsid w:val="00754BEE"/>
    <w:rsid w:val="00757138"/>
    <w:rsid w:val="007574B7"/>
    <w:rsid w:val="00760204"/>
    <w:rsid w:val="0076084C"/>
    <w:rsid w:val="00760B97"/>
    <w:rsid w:val="0076167A"/>
    <w:rsid w:val="0076229D"/>
    <w:rsid w:val="00762D45"/>
    <w:rsid w:val="0076300A"/>
    <w:rsid w:val="00763429"/>
    <w:rsid w:val="00765CD7"/>
    <w:rsid w:val="00773C7E"/>
    <w:rsid w:val="00774B9A"/>
    <w:rsid w:val="007761A2"/>
    <w:rsid w:val="00785EF2"/>
    <w:rsid w:val="00786275"/>
    <w:rsid w:val="00790DCD"/>
    <w:rsid w:val="00795DD5"/>
    <w:rsid w:val="007A0304"/>
    <w:rsid w:val="007A18BE"/>
    <w:rsid w:val="007A24CC"/>
    <w:rsid w:val="007A266D"/>
    <w:rsid w:val="007A3E2F"/>
    <w:rsid w:val="007A424D"/>
    <w:rsid w:val="007B070F"/>
    <w:rsid w:val="007B0CB7"/>
    <w:rsid w:val="007B1D03"/>
    <w:rsid w:val="007B2EAF"/>
    <w:rsid w:val="007B36D3"/>
    <w:rsid w:val="007B584B"/>
    <w:rsid w:val="007C0E78"/>
    <w:rsid w:val="007C1B14"/>
    <w:rsid w:val="007C1DE6"/>
    <w:rsid w:val="007C32E2"/>
    <w:rsid w:val="007C3560"/>
    <w:rsid w:val="007C6F78"/>
    <w:rsid w:val="007C70FC"/>
    <w:rsid w:val="007E1A54"/>
    <w:rsid w:val="007E5B3D"/>
    <w:rsid w:val="007E604E"/>
    <w:rsid w:val="007E72E1"/>
    <w:rsid w:val="007F018B"/>
    <w:rsid w:val="007F0D2C"/>
    <w:rsid w:val="007F1A85"/>
    <w:rsid w:val="007F34A9"/>
    <w:rsid w:val="007F5757"/>
    <w:rsid w:val="007F593E"/>
    <w:rsid w:val="007F6681"/>
    <w:rsid w:val="007F7E77"/>
    <w:rsid w:val="0080444C"/>
    <w:rsid w:val="008111D2"/>
    <w:rsid w:val="00811597"/>
    <w:rsid w:val="0081205D"/>
    <w:rsid w:val="00820F36"/>
    <w:rsid w:val="00820F87"/>
    <w:rsid w:val="00824035"/>
    <w:rsid w:val="00834BB7"/>
    <w:rsid w:val="00835627"/>
    <w:rsid w:val="00835896"/>
    <w:rsid w:val="008358AE"/>
    <w:rsid w:val="00837749"/>
    <w:rsid w:val="008449DC"/>
    <w:rsid w:val="0084524A"/>
    <w:rsid w:val="0084660C"/>
    <w:rsid w:val="008466E3"/>
    <w:rsid w:val="0084787E"/>
    <w:rsid w:val="00854332"/>
    <w:rsid w:val="00860067"/>
    <w:rsid w:val="008612F6"/>
    <w:rsid w:val="008627A1"/>
    <w:rsid w:val="008662C0"/>
    <w:rsid w:val="008663EF"/>
    <w:rsid w:val="00871785"/>
    <w:rsid w:val="008719B9"/>
    <w:rsid w:val="0087403A"/>
    <w:rsid w:val="00875211"/>
    <w:rsid w:val="0088273B"/>
    <w:rsid w:val="0088434E"/>
    <w:rsid w:val="00885880"/>
    <w:rsid w:val="00893627"/>
    <w:rsid w:val="0089785E"/>
    <w:rsid w:val="00897CE4"/>
    <w:rsid w:val="008A045F"/>
    <w:rsid w:val="008A163C"/>
    <w:rsid w:val="008A1C12"/>
    <w:rsid w:val="008A503E"/>
    <w:rsid w:val="008A5E97"/>
    <w:rsid w:val="008B2C8D"/>
    <w:rsid w:val="008B3A53"/>
    <w:rsid w:val="008B3D12"/>
    <w:rsid w:val="008B5776"/>
    <w:rsid w:val="008B581D"/>
    <w:rsid w:val="008C02DF"/>
    <w:rsid w:val="008C2220"/>
    <w:rsid w:val="008C3DD7"/>
    <w:rsid w:val="008C4A10"/>
    <w:rsid w:val="008D58D4"/>
    <w:rsid w:val="008D6EAD"/>
    <w:rsid w:val="008D7AC3"/>
    <w:rsid w:val="008E10D2"/>
    <w:rsid w:val="008E2A7F"/>
    <w:rsid w:val="008E40E1"/>
    <w:rsid w:val="008E5BB0"/>
    <w:rsid w:val="008E636D"/>
    <w:rsid w:val="008F203B"/>
    <w:rsid w:val="008F36AD"/>
    <w:rsid w:val="008F3CF8"/>
    <w:rsid w:val="008F40EF"/>
    <w:rsid w:val="008F414B"/>
    <w:rsid w:val="008F43AE"/>
    <w:rsid w:val="008F4984"/>
    <w:rsid w:val="008F5CB7"/>
    <w:rsid w:val="008F5EA5"/>
    <w:rsid w:val="008F7336"/>
    <w:rsid w:val="008F7F29"/>
    <w:rsid w:val="00903AA5"/>
    <w:rsid w:val="00904686"/>
    <w:rsid w:val="00904A11"/>
    <w:rsid w:val="0090779F"/>
    <w:rsid w:val="00911C34"/>
    <w:rsid w:val="009140A8"/>
    <w:rsid w:val="009156C4"/>
    <w:rsid w:val="00915A2A"/>
    <w:rsid w:val="0092048E"/>
    <w:rsid w:val="00922A47"/>
    <w:rsid w:val="009230D8"/>
    <w:rsid w:val="00923BEC"/>
    <w:rsid w:val="00925655"/>
    <w:rsid w:val="00926FC7"/>
    <w:rsid w:val="00930EE4"/>
    <w:rsid w:val="00931F0B"/>
    <w:rsid w:val="00932BEB"/>
    <w:rsid w:val="00932E4E"/>
    <w:rsid w:val="0093375C"/>
    <w:rsid w:val="00933C1E"/>
    <w:rsid w:val="009357A8"/>
    <w:rsid w:val="0093740F"/>
    <w:rsid w:val="009376A3"/>
    <w:rsid w:val="00937F8F"/>
    <w:rsid w:val="0094347A"/>
    <w:rsid w:val="0095498B"/>
    <w:rsid w:val="00955C99"/>
    <w:rsid w:val="00960C7D"/>
    <w:rsid w:val="009642D9"/>
    <w:rsid w:val="00967003"/>
    <w:rsid w:val="00974816"/>
    <w:rsid w:val="00976240"/>
    <w:rsid w:val="00976C7B"/>
    <w:rsid w:val="00977F4E"/>
    <w:rsid w:val="009808F9"/>
    <w:rsid w:val="00982C4C"/>
    <w:rsid w:val="00983950"/>
    <w:rsid w:val="00984049"/>
    <w:rsid w:val="00985374"/>
    <w:rsid w:val="009858F8"/>
    <w:rsid w:val="00987B2C"/>
    <w:rsid w:val="0099012E"/>
    <w:rsid w:val="00990164"/>
    <w:rsid w:val="00991ACB"/>
    <w:rsid w:val="00992A4C"/>
    <w:rsid w:val="00995135"/>
    <w:rsid w:val="00996CD1"/>
    <w:rsid w:val="009A23D7"/>
    <w:rsid w:val="009A29B4"/>
    <w:rsid w:val="009A6098"/>
    <w:rsid w:val="009B11B7"/>
    <w:rsid w:val="009B25CB"/>
    <w:rsid w:val="009B2D66"/>
    <w:rsid w:val="009B325B"/>
    <w:rsid w:val="009B6E95"/>
    <w:rsid w:val="009C05A9"/>
    <w:rsid w:val="009C0FD9"/>
    <w:rsid w:val="009C1737"/>
    <w:rsid w:val="009C188A"/>
    <w:rsid w:val="009C4EED"/>
    <w:rsid w:val="009C4FDF"/>
    <w:rsid w:val="009C613F"/>
    <w:rsid w:val="009D0139"/>
    <w:rsid w:val="009D0F08"/>
    <w:rsid w:val="009D252F"/>
    <w:rsid w:val="009D3F62"/>
    <w:rsid w:val="009D4B92"/>
    <w:rsid w:val="009D51E9"/>
    <w:rsid w:val="009D54EA"/>
    <w:rsid w:val="009D56B3"/>
    <w:rsid w:val="009E72CC"/>
    <w:rsid w:val="009F0FA9"/>
    <w:rsid w:val="009F4E3E"/>
    <w:rsid w:val="009F71B7"/>
    <w:rsid w:val="009F749D"/>
    <w:rsid w:val="009F7699"/>
    <w:rsid w:val="009F7FBE"/>
    <w:rsid w:val="00A00FE9"/>
    <w:rsid w:val="00A02F8C"/>
    <w:rsid w:val="00A02FCD"/>
    <w:rsid w:val="00A03310"/>
    <w:rsid w:val="00A07403"/>
    <w:rsid w:val="00A16443"/>
    <w:rsid w:val="00A16856"/>
    <w:rsid w:val="00A17C9E"/>
    <w:rsid w:val="00A20DF7"/>
    <w:rsid w:val="00A2284A"/>
    <w:rsid w:val="00A2299C"/>
    <w:rsid w:val="00A2342A"/>
    <w:rsid w:val="00A24B8F"/>
    <w:rsid w:val="00A24F60"/>
    <w:rsid w:val="00A3204B"/>
    <w:rsid w:val="00A32DAC"/>
    <w:rsid w:val="00A34CDD"/>
    <w:rsid w:val="00A351B7"/>
    <w:rsid w:val="00A369B6"/>
    <w:rsid w:val="00A41E22"/>
    <w:rsid w:val="00A43374"/>
    <w:rsid w:val="00A435C9"/>
    <w:rsid w:val="00A51134"/>
    <w:rsid w:val="00A522EA"/>
    <w:rsid w:val="00A531D1"/>
    <w:rsid w:val="00A550F8"/>
    <w:rsid w:val="00A60076"/>
    <w:rsid w:val="00A65F0F"/>
    <w:rsid w:val="00A6655F"/>
    <w:rsid w:val="00A66AEB"/>
    <w:rsid w:val="00A678EB"/>
    <w:rsid w:val="00A72B0B"/>
    <w:rsid w:val="00A752E9"/>
    <w:rsid w:val="00A81484"/>
    <w:rsid w:val="00A8478B"/>
    <w:rsid w:val="00A85BBC"/>
    <w:rsid w:val="00A85C7B"/>
    <w:rsid w:val="00A8640F"/>
    <w:rsid w:val="00A86A53"/>
    <w:rsid w:val="00A86D50"/>
    <w:rsid w:val="00A871CA"/>
    <w:rsid w:val="00A873D0"/>
    <w:rsid w:val="00A91B28"/>
    <w:rsid w:val="00A92ED3"/>
    <w:rsid w:val="00A934DE"/>
    <w:rsid w:val="00A94DC0"/>
    <w:rsid w:val="00A962F5"/>
    <w:rsid w:val="00A96A02"/>
    <w:rsid w:val="00AA08C1"/>
    <w:rsid w:val="00AA1A9C"/>
    <w:rsid w:val="00AA4855"/>
    <w:rsid w:val="00AB11B3"/>
    <w:rsid w:val="00AB6111"/>
    <w:rsid w:val="00AB7073"/>
    <w:rsid w:val="00AC3464"/>
    <w:rsid w:val="00AC77DA"/>
    <w:rsid w:val="00AD0AC1"/>
    <w:rsid w:val="00AD3D0A"/>
    <w:rsid w:val="00AD491D"/>
    <w:rsid w:val="00AE1336"/>
    <w:rsid w:val="00AE273C"/>
    <w:rsid w:val="00AE672B"/>
    <w:rsid w:val="00AE703C"/>
    <w:rsid w:val="00AF2B1A"/>
    <w:rsid w:val="00AF625A"/>
    <w:rsid w:val="00AF6B69"/>
    <w:rsid w:val="00B035EE"/>
    <w:rsid w:val="00B06AC6"/>
    <w:rsid w:val="00B0738D"/>
    <w:rsid w:val="00B11A81"/>
    <w:rsid w:val="00B14369"/>
    <w:rsid w:val="00B144D2"/>
    <w:rsid w:val="00B15FAC"/>
    <w:rsid w:val="00B2362F"/>
    <w:rsid w:val="00B30078"/>
    <w:rsid w:val="00B301DD"/>
    <w:rsid w:val="00B30C28"/>
    <w:rsid w:val="00B33889"/>
    <w:rsid w:val="00B33D0A"/>
    <w:rsid w:val="00B342FF"/>
    <w:rsid w:val="00B3446E"/>
    <w:rsid w:val="00B416EF"/>
    <w:rsid w:val="00B43636"/>
    <w:rsid w:val="00B4373A"/>
    <w:rsid w:val="00B44770"/>
    <w:rsid w:val="00B44AF0"/>
    <w:rsid w:val="00B45F7B"/>
    <w:rsid w:val="00B46474"/>
    <w:rsid w:val="00B47494"/>
    <w:rsid w:val="00B47A4C"/>
    <w:rsid w:val="00B50DC3"/>
    <w:rsid w:val="00B51EF5"/>
    <w:rsid w:val="00B520E1"/>
    <w:rsid w:val="00B5279F"/>
    <w:rsid w:val="00B5348E"/>
    <w:rsid w:val="00B54783"/>
    <w:rsid w:val="00B570FE"/>
    <w:rsid w:val="00B57E6E"/>
    <w:rsid w:val="00B63E0C"/>
    <w:rsid w:val="00B640FF"/>
    <w:rsid w:val="00B663DC"/>
    <w:rsid w:val="00B72785"/>
    <w:rsid w:val="00B807CE"/>
    <w:rsid w:val="00B90016"/>
    <w:rsid w:val="00B92641"/>
    <w:rsid w:val="00B93FC4"/>
    <w:rsid w:val="00B9467D"/>
    <w:rsid w:val="00B9665D"/>
    <w:rsid w:val="00B96670"/>
    <w:rsid w:val="00BA43D4"/>
    <w:rsid w:val="00BA5911"/>
    <w:rsid w:val="00BA5942"/>
    <w:rsid w:val="00BB15F7"/>
    <w:rsid w:val="00BB2764"/>
    <w:rsid w:val="00BB4F4F"/>
    <w:rsid w:val="00BB5417"/>
    <w:rsid w:val="00BC16D9"/>
    <w:rsid w:val="00BC2D7C"/>
    <w:rsid w:val="00BC322D"/>
    <w:rsid w:val="00BC4175"/>
    <w:rsid w:val="00BC4DA7"/>
    <w:rsid w:val="00BC5AB9"/>
    <w:rsid w:val="00BC6BA7"/>
    <w:rsid w:val="00BD09D4"/>
    <w:rsid w:val="00BD0A20"/>
    <w:rsid w:val="00BD1EA0"/>
    <w:rsid w:val="00BD212B"/>
    <w:rsid w:val="00BD28DF"/>
    <w:rsid w:val="00BD424E"/>
    <w:rsid w:val="00BD7A34"/>
    <w:rsid w:val="00BD7F5D"/>
    <w:rsid w:val="00BE0BC4"/>
    <w:rsid w:val="00BE6F8C"/>
    <w:rsid w:val="00BF25B4"/>
    <w:rsid w:val="00BF25F0"/>
    <w:rsid w:val="00BF29A2"/>
    <w:rsid w:val="00BF5F7C"/>
    <w:rsid w:val="00C04E5F"/>
    <w:rsid w:val="00C07C5B"/>
    <w:rsid w:val="00C13896"/>
    <w:rsid w:val="00C1409D"/>
    <w:rsid w:val="00C148B2"/>
    <w:rsid w:val="00C204B3"/>
    <w:rsid w:val="00C23E1D"/>
    <w:rsid w:val="00C25CA4"/>
    <w:rsid w:val="00C30D57"/>
    <w:rsid w:val="00C325D2"/>
    <w:rsid w:val="00C325E9"/>
    <w:rsid w:val="00C37392"/>
    <w:rsid w:val="00C401FF"/>
    <w:rsid w:val="00C4188E"/>
    <w:rsid w:val="00C4229F"/>
    <w:rsid w:val="00C43515"/>
    <w:rsid w:val="00C502C0"/>
    <w:rsid w:val="00C50774"/>
    <w:rsid w:val="00C538E3"/>
    <w:rsid w:val="00C550FB"/>
    <w:rsid w:val="00C61CF8"/>
    <w:rsid w:val="00C64C89"/>
    <w:rsid w:val="00C64F9A"/>
    <w:rsid w:val="00C6550C"/>
    <w:rsid w:val="00C67067"/>
    <w:rsid w:val="00C6794D"/>
    <w:rsid w:val="00C722A6"/>
    <w:rsid w:val="00C73BC2"/>
    <w:rsid w:val="00C745C5"/>
    <w:rsid w:val="00C75642"/>
    <w:rsid w:val="00C8038D"/>
    <w:rsid w:val="00C80E36"/>
    <w:rsid w:val="00C86D86"/>
    <w:rsid w:val="00C92CD2"/>
    <w:rsid w:val="00C945C5"/>
    <w:rsid w:val="00C960D8"/>
    <w:rsid w:val="00CA0510"/>
    <w:rsid w:val="00CA4E1C"/>
    <w:rsid w:val="00CA65BC"/>
    <w:rsid w:val="00CA7A1E"/>
    <w:rsid w:val="00CA7EC2"/>
    <w:rsid w:val="00CB2215"/>
    <w:rsid w:val="00CB3907"/>
    <w:rsid w:val="00CB489F"/>
    <w:rsid w:val="00CB6102"/>
    <w:rsid w:val="00CC15AB"/>
    <w:rsid w:val="00CC1C7F"/>
    <w:rsid w:val="00CC3FD3"/>
    <w:rsid w:val="00CC41E4"/>
    <w:rsid w:val="00CD0F18"/>
    <w:rsid w:val="00CD7AAE"/>
    <w:rsid w:val="00CE1D19"/>
    <w:rsid w:val="00CE2AB7"/>
    <w:rsid w:val="00CE3026"/>
    <w:rsid w:val="00CE401B"/>
    <w:rsid w:val="00CE4741"/>
    <w:rsid w:val="00CE688A"/>
    <w:rsid w:val="00CF03D7"/>
    <w:rsid w:val="00CF2AF1"/>
    <w:rsid w:val="00D02E59"/>
    <w:rsid w:val="00D0498B"/>
    <w:rsid w:val="00D04F34"/>
    <w:rsid w:val="00D10EE0"/>
    <w:rsid w:val="00D14A87"/>
    <w:rsid w:val="00D15542"/>
    <w:rsid w:val="00D1555B"/>
    <w:rsid w:val="00D2042F"/>
    <w:rsid w:val="00D22BA5"/>
    <w:rsid w:val="00D241EA"/>
    <w:rsid w:val="00D24BF3"/>
    <w:rsid w:val="00D26D10"/>
    <w:rsid w:val="00D27B35"/>
    <w:rsid w:val="00D31B71"/>
    <w:rsid w:val="00D4039E"/>
    <w:rsid w:val="00D4190D"/>
    <w:rsid w:val="00D44F6F"/>
    <w:rsid w:val="00D45043"/>
    <w:rsid w:val="00D474C3"/>
    <w:rsid w:val="00D52BBE"/>
    <w:rsid w:val="00D52C52"/>
    <w:rsid w:val="00D52CF5"/>
    <w:rsid w:val="00D54686"/>
    <w:rsid w:val="00D54B62"/>
    <w:rsid w:val="00D55D3A"/>
    <w:rsid w:val="00D60935"/>
    <w:rsid w:val="00D70757"/>
    <w:rsid w:val="00D72AE0"/>
    <w:rsid w:val="00D72E7C"/>
    <w:rsid w:val="00D73E93"/>
    <w:rsid w:val="00D776C3"/>
    <w:rsid w:val="00D805E8"/>
    <w:rsid w:val="00D80C58"/>
    <w:rsid w:val="00D80E45"/>
    <w:rsid w:val="00D8547D"/>
    <w:rsid w:val="00D931E2"/>
    <w:rsid w:val="00D94C9C"/>
    <w:rsid w:val="00D97593"/>
    <w:rsid w:val="00DA3C24"/>
    <w:rsid w:val="00DA63BC"/>
    <w:rsid w:val="00DA7F1C"/>
    <w:rsid w:val="00DB0143"/>
    <w:rsid w:val="00DB038F"/>
    <w:rsid w:val="00DC43FE"/>
    <w:rsid w:val="00DC4C00"/>
    <w:rsid w:val="00DC4C3A"/>
    <w:rsid w:val="00DC765D"/>
    <w:rsid w:val="00DD01D3"/>
    <w:rsid w:val="00DD1745"/>
    <w:rsid w:val="00DD5F05"/>
    <w:rsid w:val="00DD61F4"/>
    <w:rsid w:val="00DE5250"/>
    <w:rsid w:val="00DE7E05"/>
    <w:rsid w:val="00DF058D"/>
    <w:rsid w:val="00DF08ED"/>
    <w:rsid w:val="00DF1E6B"/>
    <w:rsid w:val="00DF28A6"/>
    <w:rsid w:val="00DF28BA"/>
    <w:rsid w:val="00E0272F"/>
    <w:rsid w:val="00E0418C"/>
    <w:rsid w:val="00E048A6"/>
    <w:rsid w:val="00E05AFB"/>
    <w:rsid w:val="00E06685"/>
    <w:rsid w:val="00E075E2"/>
    <w:rsid w:val="00E113DD"/>
    <w:rsid w:val="00E12A66"/>
    <w:rsid w:val="00E12CFD"/>
    <w:rsid w:val="00E1358D"/>
    <w:rsid w:val="00E16DB2"/>
    <w:rsid w:val="00E176C0"/>
    <w:rsid w:val="00E20B85"/>
    <w:rsid w:val="00E20EAD"/>
    <w:rsid w:val="00E31160"/>
    <w:rsid w:val="00E31A30"/>
    <w:rsid w:val="00E33EBD"/>
    <w:rsid w:val="00E3694A"/>
    <w:rsid w:val="00E37D94"/>
    <w:rsid w:val="00E37ED1"/>
    <w:rsid w:val="00E409E6"/>
    <w:rsid w:val="00E41910"/>
    <w:rsid w:val="00E44FFD"/>
    <w:rsid w:val="00E456A3"/>
    <w:rsid w:val="00E47C04"/>
    <w:rsid w:val="00E5016C"/>
    <w:rsid w:val="00E54BEF"/>
    <w:rsid w:val="00E56899"/>
    <w:rsid w:val="00E57B0A"/>
    <w:rsid w:val="00E62216"/>
    <w:rsid w:val="00E6311E"/>
    <w:rsid w:val="00E641ED"/>
    <w:rsid w:val="00E662CA"/>
    <w:rsid w:val="00E667D7"/>
    <w:rsid w:val="00E71708"/>
    <w:rsid w:val="00E71BE3"/>
    <w:rsid w:val="00E737FF"/>
    <w:rsid w:val="00E75D8E"/>
    <w:rsid w:val="00E768D6"/>
    <w:rsid w:val="00E76D30"/>
    <w:rsid w:val="00E80FAC"/>
    <w:rsid w:val="00E81E29"/>
    <w:rsid w:val="00E86FA3"/>
    <w:rsid w:val="00E9084F"/>
    <w:rsid w:val="00E91714"/>
    <w:rsid w:val="00E91A96"/>
    <w:rsid w:val="00E9218C"/>
    <w:rsid w:val="00E932E9"/>
    <w:rsid w:val="00E94493"/>
    <w:rsid w:val="00E95D35"/>
    <w:rsid w:val="00E96429"/>
    <w:rsid w:val="00EA285B"/>
    <w:rsid w:val="00EA3236"/>
    <w:rsid w:val="00EA59F0"/>
    <w:rsid w:val="00EB4191"/>
    <w:rsid w:val="00EB753A"/>
    <w:rsid w:val="00EC0104"/>
    <w:rsid w:val="00EC018E"/>
    <w:rsid w:val="00EC31F4"/>
    <w:rsid w:val="00EC65DA"/>
    <w:rsid w:val="00ED10D5"/>
    <w:rsid w:val="00ED1C5C"/>
    <w:rsid w:val="00ED3BEA"/>
    <w:rsid w:val="00ED4360"/>
    <w:rsid w:val="00ED5C36"/>
    <w:rsid w:val="00ED72D7"/>
    <w:rsid w:val="00EE1795"/>
    <w:rsid w:val="00EE55E2"/>
    <w:rsid w:val="00EE5C01"/>
    <w:rsid w:val="00EE656C"/>
    <w:rsid w:val="00EE6879"/>
    <w:rsid w:val="00EE6A93"/>
    <w:rsid w:val="00EF0ECD"/>
    <w:rsid w:val="00EF25E2"/>
    <w:rsid w:val="00EF6560"/>
    <w:rsid w:val="00F04778"/>
    <w:rsid w:val="00F06BA6"/>
    <w:rsid w:val="00F06D29"/>
    <w:rsid w:val="00F0703B"/>
    <w:rsid w:val="00F10AFF"/>
    <w:rsid w:val="00F11BA6"/>
    <w:rsid w:val="00F1539A"/>
    <w:rsid w:val="00F15C6D"/>
    <w:rsid w:val="00F23B0E"/>
    <w:rsid w:val="00F255CA"/>
    <w:rsid w:val="00F32812"/>
    <w:rsid w:val="00F3413C"/>
    <w:rsid w:val="00F34235"/>
    <w:rsid w:val="00F342F1"/>
    <w:rsid w:val="00F402EA"/>
    <w:rsid w:val="00F50039"/>
    <w:rsid w:val="00F51F3C"/>
    <w:rsid w:val="00F536F9"/>
    <w:rsid w:val="00F54AB8"/>
    <w:rsid w:val="00F54C07"/>
    <w:rsid w:val="00F554ED"/>
    <w:rsid w:val="00F5688D"/>
    <w:rsid w:val="00F67AF5"/>
    <w:rsid w:val="00F71784"/>
    <w:rsid w:val="00F815A3"/>
    <w:rsid w:val="00F8326D"/>
    <w:rsid w:val="00F8329A"/>
    <w:rsid w:val="00F85FC2"/>
    <w:rsid w:val="00F8759A"/>
    <w:rsid w:val="00F92226"/>
    <w:rsid w:val="00FA1BB7"/>
    <w:rsid w:val="00FA3147"/>
    <w:rsid w:val="00FA59C8"/>
    <w:rsid w:val="00FA6EFD"/>
    <w:rsid w:val="00FB08C1"/>
    <w:rsid w:val="00FB334C"/>
    <w:rsid w:val="00FB3829"/>
    <w:rsid w:val="00FB6A2C"/>
    <w:rsid w:val="00FB6F39"/>
    <w:rsid w:val="00FC0CA1"/>
    <w:rsid w:val="00FC4DF1"/>
    <w:rsid w:val="00FC51AB"/>
    <w:rsid w:val="00FC759A"/>
    <w:rsid w:val="00FD2FC0"/>
    <w:rsid w:val="00FD4032"/>
    <w:rsid w:val="00FD607A"/>
    <w:rsid w:val="00FE07D9"/>
    <w:rsid w:val="00FE4B47"/>
    <w:rsid w:val="00FE6795"/>
    <w:rsid w:val="00FE6E4D"/>
    <w:rsid w:val="00FF09F7"/>
    <w:rsid w:val="00FF4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40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0740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A0740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0740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A07403"/>
    <w:rPr>
      <w:b/>
      <w:bCs/>
      <w:sz w:val="32"/>
      <w:szCs w:val="32"/>
    </w:rPr>
  </w:style>
  <w:style w:type="paragraph" w:styleId="a3">
    <w:name w:val="Balloon Text"/>
    <w:basedOn w:val="a"/>
    <w:link w:val="Char"/>
    <w:uiPriority w:val="99"/>
    <w:unhideWhenUsed/>
    <w:rsid w:val="00A0740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sid w:val="00A074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403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A07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A07403"/>
    <w:rPr>
      <w:sz w:val="18"/>
      <w:szCs w:val="18"/>
    </w:rPr>
  </w:style>
  <w:style w:type="paragraph" w:styleId="a6">
    <w:name w:val="Normal (Web)"/>
    <w:basedOn w:val="a"/>
    <w:uiPriority w:val="99"/>
    <w:unhideWhenUsed/>
    <w:rsid w:val="00A074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unhideWhenUsed/>
    <w:rsid w:val="00A07403"/>
  </w:style>
  <w:style w:type="character" w:styleId="a8">
    <w:name w:val="Hyperlink"/>
    <w:basedOn w:val="a0"/>
    <w:uiPriority w:val="99"/>
    <w:unhideWhenUsed/>
    <w:rsid w:val="00A07403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A07403"/>
    <w:pPr>
      <w:ind w:firstLineChars="200" w:firstLine="420"/>
    </w:pPr>
  </w:style>
  <w:style w:type="character" w:customStyle="1" w:styleId="apple-converted-space">
    <w:name w:val="apple-converted-space"/>
    <w:basedOn w:val="a0"/>
    <w:rsid w:val="00A07403"/>
  </w:style>
  <w:style w:type="character" w:customStyle="1" w:styleId="high-light">
    <w:name w:val="high-light"/>
    <w:basedOn w:val="a0"/>
    <w:rsid w:val="00A07403"/>
  </w:style>
  <w:style w:type="character" w:customStyle="1" w:styleId="highlight">
    <w:name w:val="highlight"/>
    <w:basedOn w:val="a0"/>
    <w:rsid w:val="00A07403"/>
  </w:style>
  <w:style w:type="paragraph" w:customStyle="1" w:styleId="Default">
    <w:name w:val="Default"/>
    <w:rsid w:val="00A0740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itation">
    <w:name w:val="citation"/>
    <w:basedOn w:val="a0"/>
    <w:rsid w:val="00A07403"/>
  </w:style>
  <w:style w:type="paragraph" w:customStyle="1" w:styleId="11">
    <w:name w:val="标题1"/>
    <w:basedOn w:val="a"/>
    <w:rsid w:val="00A074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qFormat/>
    <w:rsid w:val="00A074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A074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A07403"/>
  </w:style>
  <w:style w:type="character" w:customStyle="1" w:styleId="high-light-bg">
    <w:name w:val="high-light-bg"/>
    <w:basedOn w:val="a0"/>
    <w:qFormat/>
    <w:rsid w:val="00A07403"/>
  </w:style>
  <w:style w:type="paragraph" w:customStyle="1" w:styleId="EndNoteBibliographyTitle">
    <w:name w:val="EndNote Bibliography Title"/>
    <w:basedOn w:val="a"/>
    <w:link w:val="EndNoteBibliographyTitleChar"/>
    <w:rsid w:val="00A07403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07403"/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A07403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A07403"/>
    <w:rPr>
      <w:rFonts w:ascii="Calibri" w:hAnsi="Calibri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4893</Words>
  <Characters>27891</Characters>
  <Application>Microsoft Office Word</Application>
  <DocSecurity>0</DocSecurity>
  <Lines>232</Lines>
  <Paragraphs>65</Paragraphs>
  <ScaleCrop>false</ScaleCrop>
  <Company>china</Company>
  <LinksUpToDate>false</LinksUpToDate>
  <CharactersWithSpaces>32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01-05T01:30:00Z</dcterms:created>
  <dcterms:modified xsi:type="dcterms:W3CDTF">2018-01-05T01:34:00Z</dcterms:modified>
</cp:coreProperties>
</file>